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243965</wp:posOffset>
                </wp:positionV>
                <wp:extent cx="3941445" cy="4578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1445" cy="4578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89"/>
                              <w:gridCol w:w="491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aqMan probe reference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PARG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234592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LPL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173425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DIPOQ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605917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17412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D68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154355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OL1A2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164099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T-CYB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Hs02596867_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EBPA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Hs00269972_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UCP1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22245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PARGC1A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173304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RDM16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223161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DRB3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60904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ZIC1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602749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BF3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406051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FBXO31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375551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BX1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96255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MEM26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415619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NFRSF9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155512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XC8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22407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XC9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0039678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LB1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0103516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00153349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4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s99999901_m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35pt;height:360.5pt;mso-wrap-distance-left:0pt;mso-wrap-distance-right:7.05pt;mso-wrap-distance-top:0pt;mso-wrap-distance-bottom:0pt;margin-top:97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20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89"/>
                        <w:gridCol w:w="491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aqMan probe reference numb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PARG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234592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LPL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173425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DIPOQ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605917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174128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D68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154355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OL1A2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164099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T-CYB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Hs02596867_s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EBPA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Hs00269972_s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UCP1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222453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PARGC1A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173304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RDM16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223161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DRB3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609046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ZIC1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602749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BF3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406051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FBXO31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375551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BX1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962556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MEM26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415619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NFRSF9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155512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XC8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224073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XC9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00396786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LB1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01035168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00153349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4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s99999901_m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S1 Table: Reference numbers for the TaqMan probes used in the gene expression experiments conducted in this paper.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0:51:00Z</dcterms:created>
  <dc:creator>Ruben-Cesc</dc:creator>
  <dc:description/>
  <cp:keywords/>
  <dc:language>en-US</dc:language>
  <cp:lastModifiedBy>FVillarroya</cp:lastModifiedBy>
  <dcterms:modified xsi:type="dcterms:W3CDTF">2015-08-11T10:51:00Z</dcterms:modified>
  <cp:revision>2</cp:revision>
  <dc:subject/>
  <dc:title>mRNA</dc:title>
</cp:coreProperties>
</file>